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80FC0" w:rsidTr="00A44EEF">
        <w:tc>
          <w:tcPr>
            <w:tcW w:w="8296" w:type="dxa"/>
          </w:tcPr>
          <w:p w:rsidR="00180FC0" w:rsidRDefault="00180FC0" w:rsidP="00A44EEF">
            <w:pPr>
              <w:widowControl/>
              <w:jc w:val="left"/>
            </w:pPr>
            <w:r w:rsidRPr="007D7AD8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BECA653" wp14:editId="40B5A8C7">
                  <wp:simplePos x="0" y="0"/>
                  <wp:positionH relativeFrom="column">
                    <wp:posOffset>-68580</wp:posOffset>
                  </wp:positionH>
                  <wp:positionV relativeFrom="page">
                    <wp:posOffset>210625</wp:posOffset>
                  </wp:positionV>
                  <wp:extent cx="5274310" cy="2458085"/>
                  <wp:effectExtent l="0" t="0" r="2540" b="0"/>
                  <wp:wrapTopAndBottom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45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80FC0" w:rsidTr="00A44EEF">
        <w:tc>
          <w:tcPr>
            <w:tcW w:w="8296" w:type="dxa"/>
          </w:tcPr>
          <w:p w:rsidR="00180FC0" w:rsidRDefault="00180FC0" w:rsidP="00A44EEF">
            <w:r>
              <w:t xml:space="preserve">Figure S2. The </w:t>
            </w:r>
            <w:r w:rsidRPr="008C7CF8">
              <w:t>Pearson</w:t>
            </w:r>
            <w:r>
              <w:t>’s</w:t>
            </w:r>
            <w:r w:rsidRPr="008C7CF8">
              <w:t xml:space="preserve"> correlation coefficients</w:t>
            </w:r>
            <w:r>
              <w:t xml:space="preserve"> between FD and GS under different nuisance regressors in GRAPPA-EPI (A) and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Biband</w:t>
            </w:r>
            <w:proofErr w:type="spellEnd"/>
            <w:r>
              <w:t>-EPI (B).</w:t>
            </w:r>
            <w:r w:rsidRPr="00267F34">
              <w:t xml:space="preserve"> </w:t>
            </w:r>
            <w:r>
              <w:t>(** p&lt;0.01, *** p &lt; 0.001, **** p&lt;0.0001)</w:t>
            </w:r>
          </w:p>
        </w:tc>
      </w:tr>
    </w:tbl>
    <w:p w:rsidR="005E7EBD" w:rsidRDefault="005E7EBD">
      <w:bookmarkStart w:id="0" w:name="_GoBack"/>
      <w:bookmarkEnd w:id="0"/>
    </w:p>
    <w:sectPr w:rsidR="005E7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C0"/>
    <w:rsid w:val="00180FC0"/>
    <w:rsid w:val="005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75A5E-958D-47A4-92F8-7B04CBBDE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0FC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0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59</Characters>
  <Application>Microsoft Office Word</Application>
  <DocSecurity>0</DocSecurity>
  <Lines>4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49:00Z</dcterms:created>
  <dcterms:modified xsi:type="dcterms:W3CDTF">2022-11-16T12:50:00Z</dcterms:modified>
</cp:coreProperties>
</file>